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8D9" w:rsidRPr="00DC447B" w:rsidRDefault="00505822" w:rsidP="00B62EC7">
      <w:pPr>
        <w:rPr>
          <w:rFonts w:asciiTheme="majorBidi" w:hAnsiTheme="majorBidi" w:cstheme="majorBidi"/>
          <w:sz w:val="24"/>
          <w:szCs w:val="24"/>
        </w:rPr>
      </w:pPr>
      <w:r w:rsidRPr="00DC447B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8F38D9" w:rsidRPr="00DC447B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8F38D9" w:rsidRPr="00DC447B">
        <w:rPr>
          <w:rFonts w:asciiTheme="majorBidi" w:hAnsiTheme="majorBidi" w:cstheme="majorBidi"/>
          <w:sz w:val="24"/>
          <w:szCs w:val="24"/>
        </w:rPr>
        <w:t xml:space="preserve"> </w:t>
      </w:r>
      <w:r w:rsidR="00CE6D83" w:rsidRPr="00DC447B">
        <w:rPr>
          <w:rFonts w:asciiTheme="majorBidi" w:hAnsiTheme="majorBidi" w:cstheme="majorBidi"/>
          <w:b/>
          <w:bCs/>
          <w:sz w:val="24"/>
          <w:szCs w:val="24"/>
        </w:rPr>
        <w:t xml:space="preserve">Clinical </w:t>
      </w:r>
      <w:r w:rsidR="008F38D9" w:rsidRPr="00DC447B">
        <w:rPr>
          <w:rFonts w:asciiTheme="majorBidi" w:hAnsiTheme="majorBidi" w:cstheme="majorBidi"/>
          <w:b/>
          <w:bCs/>
          <w:sz w:val="24"/>
          <w:szCs w:val="24"/>
        </w:rPr>
        <w:t>characteristics o</w:t>
      </w:r>
      <w:r w:rsidR="00CE6D83" w:rsidRPr="00DC447B">
        <w:rPr>
          <w:rFonts w:asciiTheme="majorBidi" w:hAnsiTheme="majorBidi" w:cstheme="majorBidi"/>
          <w:b/>
          <w:bCs/>
          <w:sz w:val="24"/>
          <w:szCs w:val="24"/>
        </w:rPr>
        <w:t xml:space="preserve">f patients with Alzheimer </w:t>
      </w:r>
      <w:r w:rsidR="008F38D9" w:rsidRPr="00DC447B">
        <w:rPr>
          <w:rFonts w:asciiTheme="majorBidi" w:hAnsiTheme="majorBidi" w:cstheme="majorBidi"/>
          <w:b/>
          <w:bCs/>
          <w:sz w:val="24"/>
          <w:szCs w:val="24"/>
        </w:rPr>
        <w:t xml:space="preserve">disease including the disease </w:t>
      </w:r>
      <w:r w:rsidR="00CE6D83" w:rsidRPr="00DC447B">
        <w:rPr>
          <w:rFonts w:asciiTheme="majorBidi" w:hAnsiTheme="majorBidi" w:cstheme="majorBidi"/>
          <w:b/>
          <w:bCs/>
          <w:sz w:val="24"/>
          <w:szCs w:val="24"/>
        </w:rPr>
        <w:t>severity</w:t>
      </w:r>
      <w:r w:rsidR="008F38D9" w:rsidRPr="00DC447B">
        <w:rPr>
          <w:rFonts w:asciiTheme="majorBidi" w:hAnsiTheme="majorBidi" w:cstheme="majorBidi"/>
          <w:b/>
          <w:bCs/>
          <w:sz w:val="24"/>
          <w:szCs w:val="24"/>
        </w:rPr>
        <w:t xml:space="preserve"> scores before and after treatments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030"/>
        <w:gridCol w:w="1350"/>
        <w:gridCol w:w="1150"/>
        <w:gridCol w:w="1620"/>
        <w:gridCol w:w="1440"/>
        <w:gridCol w:w="1260"/>
        <w:gridCol w:w="1350"/>
      </w:tblGrid>
      <w:tr w:rsidR="00F86543" w:rsidRPr="00DC447B" w:rsidTr="00F8654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tient ID number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ype of medica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ation (Yea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MSE before treat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MSE after treat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R before treat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543" w:rsidRPr="00DC447B" w:rsidRDefault="00F86543" w:rsidP="00F86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44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R after treatment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bookmarkStart w:id="0" w:name="_GoBack"/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bookmarkEnd w:id="0"/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3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+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+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+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6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rivastigmine +donepez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donepezil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F86543" w:rsidRPr="00DC447B" w:rsidTr="00F8654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 xml:space="preserve">rivastigmine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543" w:rsidRPr="00DC447B" w:rsidRDefault="00F86543" w:rsidP="00F865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C447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:rsidR="008F38D9" w:rsidRPr="00DC447B" w:rsidRDefault="008F38D9" w:rsidP="008F38D9">
      <w:pPr>
        <w:rPr>
          <w:rFonts w:asciiTheme="majorBidi" w:hAnsiTheme="majorBidi" w:cstheme="majorBidi"/>
          <w:sz w:val="24"/>
          <w:szCs w:val="24"/>
        </w:rPr>
      </w:pPr>
    </w:p>
    <w:p w:rsidR="0025114C" w:rsidRPr="00DC447B" w:rsidRDefault="0025114C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noProof/>
          <w:sz w:val="24"/>
          <w:szCs w:val="24"/>
        </w:rPr>
      </w:pPr>
    </w:p>
    <w:p w:rsidR="00273C94" w:rsidRPr="00DC447B" w:rsidRDefault="00273C94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p w:rsidR="00A241A6" w:rsidRPr="00DC447B" w:rsidRDefault="00A241A6" w:rsidP="008F38D9">
      <w:pPr>
        <w:rPr>
          <w:rFonts w:asciiTheme="majorBidi" w:hAnsiTheme="majorBidi" w:cstheme="majorBidi"/>
          <w:sz w:val="24"/>
          <w:szCs w:val="24"/>
        </w:rPr>
      </w:pPr>
    </w:p>
    <w:sectPr w:rsidR="00A241A6" w:rsidRPr="00DC4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F95"/>
    <w:rsid w:val="00130D31"/>
    <w:rsid w:val="0025114C"/>
    <w:rsid w:val="00273C94"/>
    <w:rsid w:val="003B45C9"/>
    <w:rsid w:val="00505822"/>
    <w:rsid w:val="005C211A"/>
    <w:rsid w:val="0074207C"/>
    <w:rsid w:val="00742519"/>
    <w:rsid w:val="007C4F95"/>
    <w:rsid w:val="007E5AAE"/>
    <w:rsid w:val="008A09B8"/>
    <w:rsid w:val="008F38D9"/>
    <w:rsid w:val="00A241A6"/>
    <w:rsid w:val="00A36F90"/>
    <w:rsid w:val="00A37816"/>
    <w:rsid w:val="00B62EC7"/>
    <w:rsid w:val="00BC771A"/>
    <w:rsid w:val="00CE6D83"/>
    <w:rsid w:val="00D36C8D"/>
    <w:rsid w:val="00DC447B"/>
    <w:rsid w:val="00F154DA"/>
    <w:rsid w:val="00F8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B54FA-20F7-4F64-BA11-35FDA5F3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8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</dc:creator>
  <cp:keywords/>
  <dc:description/>
  <cp:lastModifiedBy>Ramada</cp:lastModifiedBy>
  <cp:revision>7</cp:revision>
  <dcterms:created xsi:type="dcterms:W3CDTF">2021-11-15T20:18:00Z</dcterms:created>
  <dcterms:modified xsi:type="dcterms:W3CDTF">2022-05-26T12:05:00Z</dcterms:modified>
</cp:coreProperties>
</file>